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9D51F" w14:textId="77777777" w:rsidR="00395D78" w:rsidRPr="00395D78" w:rsidRDefault="00395D78" w:rsidP="00395D78">
      <w:pPr>
        <w:pStyle w:val="ae"/>
        <w:spacing w:line="360" w:lineRule="auto"/>
        <w:rPr>
          <w:rFonts w:ascii="Times New Roman" w:eastAsia="宋体" w:hAnsi="Times New Roman" w:cs="Times New Roman"/>
          <w:lang w:bidi="ar"/>
        </w:rPr>
      </w:pPr>
      <w:r w:rsidRPr="00395D78">
        <w:rPr>
          <w:rFonts w:ascii="Times New Roman" w:hAnsi="Times New Roman" w:cs="Times New Roman"/>
        </w:rPr>
        <w:t xml:space="preserve">Supplementary Table </w:t>
      </w:r>
      <w:r w:rsidRPr="00395D78">
        <w:rPr>
          <w:rFonts w:ascii="Times New Roman" w:hAnsi="Times New Roman" w:cs="Times New Roman" w:hint="eastAsia"/>
        </w:rPr>
        <w:t xml:space="preserve">S4. </w:t>
      </w:r>
      <w:r w:rsidRPr="00395D78">
        <w:rPr>
          <w:rFonts w:ascii="Times New Roman" w:hAnsi="Times New Roman" w:cs="Times New Roman"/>
        </w:rPr>
        <w:t xml:space="preserve">Multivariate cox analysis of prognostic factors in OS and </w:t>
      </w:r>
      <w:r w:rsidRPr="00395D78">
        <w:rPr>
          <w:rFonts w:ascii="Times New Roman" w:hAnsi="Times New Roman" w:cs="Times New Roman" w:hint="eastAsia"/>
        </w:rPr>
        <w:t>E</w:t>
      </w:r>
      <w:r w:rsidRPr="00395D78">
        <w:rPr>
          <w:rFonts w:ascii="Times New Roman" w:hAnsi="Times New Roman" w:cs="Times New Roman"/>
        </w:rPr>
        <w:t xml:space="preserve">FS in </w:t>
      </w:r>
      <w:r w:rsidRPr="00395D78">
        <w:rPr>
          <w:rFonts w:ascii="Times New Roman" w:hAnsi="Times New Roman" w:cs="Times New Roman" w:hint="eastAsia"/>
          <w:i/>
          <w:iCs/>
        </w:rPr>
        <w:t>NPM1</w:t>
      </w:r>
      <w:r w:rsidRPr="00395D78">
        <w:rPr>
          <w:rFonts w:ascii="Times New Roman" w:hAnsi="Times New Roman" w:cs="Times New Roman"/>
          <w:i/>
          <w:iCs/>
          <w:vertAlign w:val="superscript"/>
        </w:rPr>
        <w:t>MUT</w:t>
      </w:r>
      <w:r w:rsidRPr="00395D78">
        <w:rPr>
          <w:rFonts w:ascii="Times New Roman" w:hAnsi="Times New Roman" w:cs="Times New Roman" w:hint="eastAsia"/>
        </w:rPr>
        <w:t xml:space="preserve"> AML patients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236"/>
        <w:gridCol w:w="1701"/>
        <w:gridCol w:w="723"/>
        <w:gridCol w:w="1701"/>
        <w:gridCol w:w="723"/>
      </w:tblGrid>
      <w:tr w:rsidR="00395D78" w:rsidRPr="00395D78" w14:paraId="601E4118" w14:textId="77777777" w:rsidTr="00B76C1F">
        <w:trPr>
          <w:trHeight w:val="285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0221380" w14:textId="77777777" w:rsidR="00395D78" w:rsidRPr="00395D78" w:rsidRDefault="00395D78" w:rsidP="00B76C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652FE7A" w14:textId="77777777" w:rsidR="00395D78" w:rsidRPr="00395D78" w:rsidRDefault="00395D78" w:rsidP="00B76C1F">
            <w:pPr>
              <w:pBdr>
                <w:bottom w:val="single" w:sz="4" w:space="1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8F95428" w14:textId="77777777" w:rsidR="00395D78" w:rsidRPr="00395D78" w:rsidRDefault="00395D78" w:rsidP="00B76C1F">
            <w:pPr>
              <w:pBdr>
                <w:bottom w:val="single" w:sz="4" w:space="1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Event-free survival</w:t>
            </w:r>
          </w:p>
        </w:tc>
      </w:tr>
      <w:tr w:rsidR="00395D78" w:rsidRPr="00395D78" w14:paraId="69B1054C" w14:textId="77777777" w:rsidTr="00B76C1F">
        <w:trPr>
          <w:trHeight w:val="285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B42943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9FA643" w14:textId="77777777" w:rsidR="00395D78" w:rsidRPr="00395D78" w:rsidRDefault="00395D78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HR(</w:t>
            </w:r>
            <w:proofErr w:type="gramEnd"/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95%CI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BA37A6" w14:textId="77777777" w:rsidR="00395D78" w:rsidRPr="00395D78" w:rsidRDefault="00395D78" w:rsidP="00B76C1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F5B6F2" w14:textId="77777777" w:rsidR="00395D78" w:rsidRPr="00395D78" w:rsidRDefault="00395D78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HR(</w:t>
            </w:r>
            <w:proofErr w:type="gramEnd"/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95%CI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81B03" w14:textId="77777777" w:rsidR="00395D78" w:rsidRPr="00395D78" w:rsidRDefault="00395D78" w:rsidP="00B76C1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395D78" w:rsidRPr="00395D78" w14:paraId="398847A0" w14:textId="77777777" w:rsidTr="00B76C1F">
        <w:trPr>
          <w:trHeight w:val="285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253230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0345C2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1.01(0.989 - 1.031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981A04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2ACCB8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1.012(0.995 - 1.029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FC6A56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</w:tr>
      <w:tr w:rsidR="00395D78" w:rsidRPr="00395D78" w14:paraId="4E88D2E7" w14:textId="77777777" w:rsidTr="00B76C1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08B8F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6BCE6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1.255(0.771 - 2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99620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129E8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1.241(0.856 - 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192C8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</w:tr>
      <w:tr w:rsidR="00395D78" w:rsidRPr="00395D78" w14:paraId="453EFD15" w14:textId="77777777" w:rsidTr="00B76C1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FD65C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F7D95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1.011(1.006 - 1.0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1A833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E9C06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1.009(1.006 - 1.0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45071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95D78" w:rsidRPr="00395D78" w14:paraId="14DCF0D2" w14:textId="77777777" w:rsidTr="00B76C1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FD630" w14:textId="77777777" w:rsidR="00395D78" w:rsidRPr="00395D78" w:rsidRDefault="00395D78" w:rsidP="00B76C1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LT3 </w:t>
            </w:r>
            <w:r w:rsidRPr="00395D78">
              <w:rPr>
                <w:rStyle w:val="font11"/>
                <w:rFonts w:ascii="Times New Roman" w:hAnsi="Times New Roman" w:cs="Times New Roman"/>
                <w:color w:val="auto"/>
                <w:sz w:val="18"/>
                <w:szCs w:val="18"/>
              </w:rPr>
              <w:t>mu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8B4D2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2.218(1.333 - 3.6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DBDC5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6148B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1.27(0.864 - 1.8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EFA81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</w:tr>
      <w:tr w:rsidR="00395D78" w:rsidRPr="00395D78" w14:paraId="299B8949" w14:textId="77777777" w:rsidTr="00B76C1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F667A" w14:textId="77777777" w:rsidR="00395D78" w:rsidRPr="00395D78" w:rsidRDefault="00395D78" w:rsidP="00B76C1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NMT3A</w:t>
            </w:r>
            <w:r w:rsidRPr="00395D78">
              <w:rPr>
                <w:rStyle w:val="font11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mu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B4D62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1.309(0.802 - 2.1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47435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AD34B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926(0.628 - 1.3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8CD5F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</w:p>
        </w:tc>
      </w:tr>
      <w:tr w:rsidR="00395D78" w:rsidRPr="00395D78" w14:paraId="60AE7286" w14:textId="77777777" w:rsidTr="00B76C1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E6BD8" w14:textId="77777777" w:rsidR="00395D78" w:rsidRPr="00395D78" w:rsidRDefault="00395D78" w:rsidP="00B76C1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ET2 </w:t>
            </w:r>
            <w:r w:rsidRPr="00395D78">
              <w:rPr>
                <w:rStyle w:val="font11"/>
                <w:rFonts w:ascii="Times New Roman" w:hAnsi="Times New Roman" w:cs="Times New Roman"/>
                <w:color w:val="auto"/>
                <w:sz w:val="18"/>
                <w:szCs w:val="18"/>
              </w:rPr>
              <w:t>mu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C0B65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437(0.176 - 1.0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DF7F0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D684A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787(0.407 - 1.5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697E9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</w:tr>
      <w:tr w:rsidR="00395D78" w:rsidRPr="00395D78" w14:paraId="275FB637" w14:textId="77777777" w:rsidTr="00B76C1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C7751" w14:textId="77777777" w:rsidR="00395D78" w:rsidRPr="00395D78" w:rsidRDefault="00395D78" w:rsidP="00B76C1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DH1</w:t>
            </w:r>
            <w:r w:rsidRPr="00395D78">
              <w:rPr>
                <w:rStyle w:val="font11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mu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A2E4D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1.267(0.634 - 2.5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F0B94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BEACE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1.393(0.771 - 2.5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BC9F6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</w:tr>
      <w:tr w:rsidR="00395D78" w:rsidRPr="00395D78" w14:paraId="5A274CEF" w14:textId="77777777" w:rsidTr="00B76C1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E1946" w14:textId="77777777" w:rsidR="00395D78" w:rsidRPr="00395D78" w:rsidRDefault="00395D78" w:rsidP="00B76C1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DH2</w:t>
            </w:r>
            <w:r w:rsidRPr="00395D78">
              <w:rPr>
                <w:rStyle w:val="font11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mu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C5C3B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94(0.462 - 1.9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B4069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8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2FB72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1.196(0.739 - 1.9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535A1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</w:tr>
      <w:tr w:rsidR="00395D78" w:rsidRPr="00395D78" w14:paraId="188C77C0" w14:textId="77777777" w:rsidTr="00B76C1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F58CC" w14:textId="77777777" w:rsidR="00395D78" w:rsidRPr="00395D78" w:rsidRDefault="00395D78" w:rsidP="00B76C1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MT2D </w:t>
            </w:r>
            <w:r w:rsidRPr="00395D78">
              <w:rPr>
                <w:rStyle w:val="font11"/>
                <w:rFonts w:ascii="Times New Roman" w:hAnsi="Times New Roman" w:cs="Times New Roman"/>
                <w:color w:val="auto"/>
                <w:sz w:val="18"/>
                <w:szCs w:val="18"/>
              </w:rPr>
              <w:t>mu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E5A22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624(0.082 - 4.7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4A3E5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03DFE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752(0.232 - 2.4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6FCC9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</w:tr>
      <w:tr w:rsidR="00395D78" w:rsidRPr="00395D78" w14:paraId="709B66B3" w14:textId="77777777" w:rsidTr="00B76C1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AB439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Transplantation in CR1 (time- dependen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0E6BE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448(0.235 - 0.8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0E06A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E10BB" w14:textId="77777777" w:rsidR="00395D78" w:rsidRPr="00395D78" w:rsidRDefault="00395D78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453(0.202 - 1.0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4C80C" w14:textId="77777777" w:rsidR="00395D78" w:rsidRPr="00395D78" w:rsidRDefault="00395D78" w:rsidP="00B76C1F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95D78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</w:tbl>
    <w:p w14:paraId="14BFC210" w14:textId="77777777" w:rsidR="00395D78" w:rsidRDefault="00395D78" w:rsidP="00395D78">
      <w:pPr>
        <w:rPr>
          <w:rFonts w:ascii="Times New Roman" w:hAnsi="Times New Roman" w:cs="Times New Roman"/>
          <w:color w:val="ED0000"/>
        </w:rPr>
      </w:pPr>
    </w:p>
    <w:p w14:paraId="0B051791" w14:textId="77777777" w:rsidR="008720E9" w:rsidRDefault="008720E9">
      <w:pPr>
        <w:rPr>
          <w:rFonts w:hint="eastAsia"/>
        </w:rPr>
      </w:pPr>
    </w:p>
    <w:sectPr w:rsidR="008720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D78"/>
    <w:rsid w:val="00087252"/>
    <w:rsid w:val="002830C1"/>
    <w:rsid w:val="00395D78"/>
    <w:rsid w:val="00652F82"/>
    <w:rsid w:val="00653638"/>
    <w:rsid w:val="008720E9"/>
    <w:rsid w:val="00970831"/>
    <w:rsid w:val="009E7796"/>
    <w:rsid w:val="00CF2B05"/>
    <w:rsid w:val="00D1386F"/>
    <w:rsid w:val="00DD1C1A"/>
    <w:rsid w:val="00FB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D9A0B"/>
  <w15:chartTrackingRefBased/>
  <w15:docId w15:val="{5DD17F8C-E5D5-4236-AB0A-5E158CC88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D78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95D78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5D7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5D7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5D78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5D78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5D78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5D78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5D78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5D78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5D7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5D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5D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5D7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5D7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95D7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5D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5D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5D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5D7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5D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5D7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5D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5D78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395D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5D78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395D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5D7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395D7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5D78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nhideWhenUsed/>
    <w:qFormat/>
    <w:rsid w:val="00395D78"/>
    <w:rPr>
      <w:rFonts w:asciiTheme="majorHAnsi" w:eastAsia="黑体" w:hAnsiTheme="majorHAnsi" w:cstheme="majorBidi"/>
      <w:sz w:val="20"/>
      <w:szCs w:val="20"/>
    </w:rPr>
  </w:style>
  <w:style w:type="character" w:customStyle="1" w:styleId="font11">
    <w:name w:val="font11"/>
    <w:basedOn w:val="a0"/>
    <w:rsid w:val="00395D78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婷 王</dc:creator>
  <cp:keywords/>
  <dc:description/>
  <cp:lastModifiedBy>文婷 王</cp:lastModifiedBy>
  <cp:revision>1</cp:revision>
  <dcterms:created xsi:type="dcterms:W3CDTF">2025-02-27T13:27:00Z</dcterms:created>
  <dcterms:modified xsi:type="dcterms:W3CDTF">2025-02-27T13:28:00Z</dcterms:modified>
</cp:coreProperties>
</file>